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80" w:rightFromText="180" w:vertAnchor="page" w:horzAnchor="margin" w:tblpXSpec="center" w:tblpY="2691"/>
        <w:tblW w:w="11467" w:type="dxa"/>
        <w:tblLayout w:type="fixed"/>
        <w:tblLook w:val="04A0" w:firstRow="1" w:lastRow="0" w:firstColumn="1" w:lastColumn="0" w:noHBand="0" w:noVBand="1"/>
      </w:tblPr>
      <w:tblGrid>
        <w:gridCol w:w="1384"/>
        <w:gridCol w:w="2428"/>
        <w:gridCol w:w="925"/>
        <w:gridCol w:w="1087"/>
        <w:gridCol w:w="1107"/>
        <w:gridCol w:w="905"/>
        <w:gridCol w:w="20"/>
        <w:gridCol w:w="884"/>
        <w:gridCol w:w="884"/>
        <w:gridCol w:w="885"/>
        <w:gridCol w:w="958"/>
      </w:tblGrid>
      <w:tr w:rsidR="00273472" w:rsidRPr="0068424C" w14:paraId="698303C1" w14:textId="77777777" w:rsidTr="00AB6435">
        <w:tc>
          <w:tcPr>
            <w:tcW w:w="3812" w:type="dxa"/>
            <w:gridSpan w:val="2"/>
            <w:vMerge w:val="restart"/>
            <w:vAlign w:val="center"/>
          </w:tcPr>
          <w:p w14:paraId="3E41C9D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4" w:type="dxa"/>
            <w:gridSpan w:val="4"/>
            <w:shd w:val="clear" w:color="auto" w:fill="FFFFFF" w:themeFill="background1"/>
            <w:vAlign w:val="center"/>
          </w:tcPr>
          <w:p w14:paraId="7CE8670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Wave 1 (n=274)</w:t>
            </w:r>
          </w:p>
        </w:tc>
        <w:tc>
          <w:tcPr>
            <w:tcW w:w="3631" w:type="dxa"/>
            <w:gridSpan w:val="5"/>
            <w:shd w:val="clear" w:color="auto" w:fill="FFFFFF" w:themeFill="background1"/>
            <w:vAlign w:val="center"/>
          </w:tcPr>
          <w:p w14:paraId="7AC4C33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Wave 2 (n = 155)</w:t>
            </w:r>
          </w:p>
        </w:tc>
      </w:tr>
      <w:tr w:rsidR="00273472" w:rsidRPr="0068424C" w14:paraId="28EAE26D" w14:textId="77777777" w:rsidTr="00AB6435">
        <w:trPr>
          <w:trHeight w:val="396"/>
        </w:trPr>
        <w:tc>
          <w:tcPr>
            <w:tcW w:w="3812" w:type="dxa"/>
            <w:gridSpan w:val="2"/>
            <w:vMerge/>
            <w:vAlign w:val="center"/>
          </w:tcPr>
          <w:p w14:paraId="6233E20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shd w:val="clear" w:color="auto" w:fill="FFFFFF" w:themeFill="background1"/>
            <w:vAlign w:val="center"/>
          </w:tcPr>
          <w:p w14:paraId="7B73C584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012" w:type="dxa"/>
            <w:gridSpan w:val="2"/>
            <w:shd w:val="clear" w:color="auto" w:fill="FFFFFF" w:themeFill="background1"/>
            <w:vAlign w:val="center"/>
          </w:tcPr>
          <w:p w14:paraId="236D4D05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88" w:type="dxa"/>
            <w:gridSpan w:val="3"/>
            <w:shd w:val="clear" w:color="auto" w:fill="FFFFFF" w:themeFill="background1"/>
            <w:vAlign w:val="center"/>
          </w:tcPr>
          <w:p w14:paraId="33307A3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vAlign w:val="center"/>
          </w:tcPr>
          <w:p w14:paraId="65CDF2D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273472" w:rsidRPr="0068424C" w14:paraId="66AD7CB9" w14:textId="77777777" w:rsidTr="00AB6435">
        <w:tc>
          <w:tcPr>
            <w:tcW w:w="3812" w:type="dxa"/>
            <w:gridSpan w:val="2"/>
            <w:vMerge/>
            <w:vAlign w:val="center"/>
          </w:tcPr>
          <w:p w14:paraId="55FD36C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6E2B5F8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10FDE70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7795284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3037D84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69701E2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0D410D7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13AE6586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2479909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273472" w:rsidRPr="0068424C" w14:paraId="6A2B7A96" w14:textId="77777777" w:rsidTr="00AB6435">
        <w:tc>
          <w:tcPr>
            <w:tcW w:w="3812" w:type="dxa"/>
            <w:gridSpan w:val="2"/>
            <w:vAlign w:val="center"/>
          </w:tcPr>
          <w:p w14:paraId="2896AD0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69611774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Whole brain GM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779E8D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5AE6A2D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5D024CC0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3C474D7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1674E29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1D26AD4E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6FD33E0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15FEC72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273472" w:rsidRPr="0068424C" w14:paraId="0A9FCA63" w14:textId="77777777" w:rsidTr="00AB6435">
        <w:tc>
          <w:tcPr>
            <w:tcW w:w="1384" w:type="dxa"/>
            <w:vMerge w:val="restart"/>
            <w:vAlign w:val="center"/>
          </w:tcPr>
          <w:p w14:paraId="210AAEA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69531842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Cortices</w:t>
            </w:r>
          </w:p>
        </w:tc>
        <w:tc>
          <w:tcPr>
            <w:tcW w:w="2428" w:type="dxa"/>
            <w:vAlign w:val="center"/>
          </w:tcPr>
          <w:p w14:paraId="31DAEE3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Total cortical GM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6F0D07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4F7AA9C4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2FCFAF0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4D7B604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112AA7B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2C7007D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60E9BB70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01C8ACF4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273472" w:rsidRPr="0068424C" w14:paraId="14DCAF32" w14:textId="77777777" w:rsidTr="00AB6435">
        <w:tc>
          <w:tcPr>
            <w:tcW w:w="1384" w:type="dxa"/>
            <w:vMerge/>
            <w:vAlign w:val="center"/>
          </w:tcPr>
          <w:p w14:paraId="2F23DED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0E294C7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6166744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328805E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2758186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79AC45C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60FE163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0EA7594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517F691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435AFE5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273472" w:rsidRPr="0068424C" w14:paraId="0AB4119F" w14:textId="77777777" w:rsidTr="00AB6435">
        <w:tc>
          <w:tcPr>
            <w:tcW w:w="1384" w:type="dxa"/>
            <w:vMerge/>
            <w:vAlign w:val="center"/>
          </w:tcPr>
          <w:p w14:paraId="7139C53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5050983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arietal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EEC54E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0B82742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26AF635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3182287E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69582C3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76A5D80E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35E7E41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6B1E767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273472" w:rsidRPr="0068424C" w14:paraId="6ABA4432" w14:textId="77777777" w:rsidTr="00AB6435">
        <w:tc>
          <w:tcPr>
            <w:tcW w:w="1384" w:type="dxa"/>
            <w:vMerge/>
            <w:vAlign w:val="center"/>
          </w:tcPr>
          <w:p w14:paraId="3914B86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6AF45296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A1143A5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435CF43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6011FC0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2CFEAA21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40D18B0E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41D0747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5111E5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2CC7093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273472" w:rsidRPr="0068424C" w14:paraId="166DBDA6" w14:textId="77777777" w:rsidTr="00AB6435">
        <w:tc>
          <w:tcPr>
            <w:tcW w:w="1384" w:type="dxa"/>
            <w:vMerge/>
            <w:vAlign w:val="center"/>
          </w:tcPr>
          <w:p w14:paraId="06D7269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06F0C621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Occipital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DED8DD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7D67779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05642A8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6EBF95D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46E53AE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6312181E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834336E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15A5D875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273472" w:rsidRPr="0068424C" w14:paraId="4104448A" w14:textId="77777777" w:rsidTr="00AB6435">
        <w:tc>
          <w:tcPr>
            <w:tcW w:w="1384" w:type="dxa"/>
            <w:vMerge w:val="restart"/>
            <w:vAlign w:val="center"/>
          </w:tcPr>
          <w:p w14:paraId="0B11452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Subcortical structures</w:t>
            </w:r>
          </w:p>
        </w:tc>
        <w:tc>
          <w:tcPr>
            <w:tcW w:w="2428" w:type="dxa"/>
            <w:vAlign w:val="center"/>
          </w:tcPr>
          <w:p w14:paraId="309787D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Total subcortical GM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404341A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6F3AC23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3C399F4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60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09A15FC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0EE368F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453DF31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4A397C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43020EF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73472" w:rsidRPr="0068424C" w14:paraId="10D77879" w14:textId="77777777" w:rsidTr="00AB6435">
        <w:tc>
          <w:tcPr>
            <w:tcW w:w="1384" w:type="dxa"/>
            <w:vMerge/>
            <w:vAlign w:val="center"/>
          </w:tcPr>
          <w:p w14:paraId="5BC627D1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5BF253E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7A8A33C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22F1A8E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2BEA25C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50B8E890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60BEB3E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0F088BB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5E4F3C6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4B68DC4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273472" w:rsidRPr="0068424C" w14:paraId="77865DB2" w14:textId="77777777" w:rsidTr="00AB6435">
        <w:tc>
          <w:tcPr>
            <w:tcW w:w="1384" w:type="dxa"/>
            <w:vMerge/>
            <w:vAlign w:val="center"/>
          </w:tcPr>
          <w:p w14:paraId="353563E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5C46FD6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A74E3E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61584D04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138F7776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01E697A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0654947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75D09F4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F7B55E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199B57D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273472" w:rsidRPr="0068424C" w14:paraId="7D066E08" w14:textId="77777777" w:rsidTr="00AB6435">
        <w:tc>
          <w:tcPr>
            <w:tcW w:w="1384" w:type="dxa"/>
            <w:vMerge/>
            <w:vAlign w:val="center"/>
          </w:tcPr>
          <w:p w14:paraId="78C58081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4BDFC50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62969A9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46B5BF7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45800B6E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5C435FD0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1FBF9B2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14AF48C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387196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10E6B04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273472" w:rsidRPr="0068424C" w14:paraId="36D6C70A" w14:textId="77777777" w:rsidTr="00AB6435">
        <w:tc>
          <w:tcPr>
            <w:tcW w:w="1384" w:type="dxa"/>
            <w:vMerge/>
            <w:vAlign w:val="center"/>
          </w:tcPr>
          <w:p w14:paraId="7AB836F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0821B0E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F8D05B6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3020BE8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733A2FB6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1A453DD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6D617FE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50756A6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37F0FF0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7C9337F6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273472" w:rsidRPr="0068424C" w14:paraId="77425B37" w14:textId="77777777" w:rsidTr="00AB6435">
        <w:tc>
          <w:tcPr>
            <w:tcW w:w="1384" w:type="dxa"/>
            <w:vMerge/>
            <w:vAlign w:val="center"/>
          </w:tcPr>
          <w:p w14:paraId="689E890C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24FC76F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46CA0E6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56654FC0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07B15B6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3A0D6D44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3025AF8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30CBC87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14D6C285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0DF125C3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73472" w:rsidRPr="0068424C" w14:paraId="4AF7F721" w14:textId="77777777" w:rsidTr="00AB6435">
        <w:tc>
          <w:tcPr>
            <w:tcW w:w="1384" w:type="dxa"/>
            <w:vMerge/>
            <w:vAlign w:val="center"/>
          </w:tcPr>
          <w:p w14:paraId="47B241B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1C9009A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CD0503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3EA35A4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1BCB2405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5B319F91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19C37005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79AD2A55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33DF9C4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7BA3837B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273472" w:rsidRPr="0068424C" w14:paraId="42E7DB88" w14:textId="77777777" w:rsidTr="00AB6435">
        <w:tc>
          <w:tcPr>
            <w:tcW w:w="1384" w:type="dxa"/>
            <w:vMerge/>
            <w:vAlign w:val="center"/>
          </w:tcPr>
          <w:p w14:paraId="25D077B2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498C9ED0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2B55F6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731A34C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4F67BD3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59D3AC3E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2883B39F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5F8EA03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DA56CC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4E4B898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273472" w:rsidRPr="0068424C" w14:paraId="11CD3AD4" w14:textId="77777777" w:rsidTr="00AB6435">
        <w:trPr>
          <w:trHeight w:val="70"/>
        </w:trPr>
        <w:tc>
          <w:tcPr>
            <w:tcW w:w="1384" w:type="dxa"/>
            <w:vMerge/>
            <w:vAlign w:val="center"/>
          </w:tcPr>
          <w:p w14:paraId="53DDC1ED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7D6592E9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Brainstem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CC1F17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7759A078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446E22E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925" w:type="dxa"/>
            <w:gridSpan w:val="2"/>
            <w:shd w:val="clear" w:color="auto" w:fill="FFFFFF" w:themeFill="background1"/>
            <w:vAlign w:val="center"/>
          </w:tcPr>
          <w:p w14:paraId="503E46A5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00290767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410DBDA1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730A0B5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2F92121A" w14:textId="77777777" w:rsidR="00273472" w:rsidRPr="0068424C" w:rsidRDefault="00273472" w:rsidP="00AB6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</w:tbl>
    <w:p w14:paraId="09568028" w14:textId="77777777" w:rsidR="002B0D69" w:rsidRPr="00FF7AAB" w:rsidRDefault="00273472" w:rsidP="00FF7AAB">
      <w:pPr>
        <w:jc w:val="center"/>
        <w:rPr>
          <w:b/>
        </w:rPr>
      </w:pPr>
      <w:bookmarkStart w:id="2" w:name="_GoBack"/>
      <w:bookmarkEnd w:id="0"/>
      <w:bookmarkEnd w:id="1"/>
      <w:r w:rsidRPr="00FF7A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2 Table. The association between MIC-1/GDF15 serum levels and brain GM volumes at Wave 1 and 2 in normal ageing participants</w:t>
      </w:r>
    </w:p>
    <w:bookmarkEnd w:id="2"/>
    <w:sectPr w:rsidR="002B0D69" w:rsidRPr="00FF7AAB" w:rsidSect="002734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472"/>
    <w:rsid w:val="00273472"/>
    <w:rsid w:val="002B0D69"/>
    <w:rsid w:val="003573E7"/>
    <w:rsid w:val="00FF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133A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472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273472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734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472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273472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734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6</Characters>
  <Application>Microsoft Macintosh Word</Application>
  <DocSecurity>0</DocSecurity>
  <Lines>8</Lines>
  <Paragraphs>2</Paragraphs>
  <ScaleCrop>false</ScaleCrop>
  <Company>USYD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ang Jiang</dc:creator>
  <cp:keywords/>
  <dc:description/>
  <cp:lastModifiedBy>Jiyang Jiang</cp:lastModifiedBy>
  <cp:revision>2</cp:revision>
  <dcterms:created xsi:type="dcterms:W3CDTF">2015-01-12T06:03:00Z</dcterms:created>
  <dcterms:modified xsi:type="dcterms:W3CDTF">2015-03-10T00:27:00Z</dcterms:modified>
</cp:coreProperties>
</file>